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7DF0F" w14:textId="4D866103" w:rsidR="00033337" w:rsidRPr="00184450" w:rsidRDefault="00033337" w:rsidP="00033337">
      <w:pPr>
        <w:spacing w:line="240" w:lineRule="auto"/>
        <w:rPr>
          <w:sz w:val="24"/>
          <w:szCs w:val="24"/>
        </w:rPr>
      </w:pPr>
      <w:r w:rsidRPr="00184450">
        <w:rPr>
          <w:b/>
          <w:bCs/>
          <w:sz w:val="24"/>
          <w:szCs w:val="24"/>
        </w:rPr>
        <w:t>S</w:t>
      </w:r>
      <w:r w:rsidRPr="00184450">
        <w:rPr>
          <w:b/>
          <w:bCs/>
          <w:sz w:val="24"/>
          <w:szCs w:val="24"/>
        </w:rPr>
        <w:t>1</w:t>
      </w:r>
      <w:r w:rsidRPr="00184450">
        <w:rPr>
          <w:b/>
          <w:bCs/>
          <w:sz w:val="24"/>
          <w:szCs w:val="24"/>
        </w:rPr>
        <w:t xml:space="preserve"> Table.</w:t>
      </w:r>
      <w:r w:rsidRPr="00184450">
        <w:rPr>
          <w:sz w:val="24"/>
          <w:szCs w:val="24"/>
        </w:rPr>
        <w:t xml:space="preserve"> Questions and multiple-choice answer choices included in the post-course student assessment. In addition to these questions, the full assessment also included several sections for students to provide feedback via open text responses.</w:t>
      </w:r>
    </w:p>
    <w:p w14:paraId="2D54F9F9" w14:textId="77777777" w:rsidR="00033337" w:rsidRDefault="00033337" w:rsidP="00033337">
      <w:pPr>
        <w:spacing w:line="240" w:lineRule="auto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33337" w14:paraId="06C6F30E" w14:textId="77777777" w:rsidTr="00931E10">
        <w:tc>
          <w:tcPr>
            <w:tcW w:w="9350" w:type="dxa"/>
          </w:tcPr>
          <w:p w14:paraId="30068FCA" w14:textId="77777777" w:rsidR="00033337" w:rsidRPr="006174CE" w:rsidRDefault="00033337" w:rsidP="00931E10">
            <w:pPr>
              <w:rPr>
                <w:b/>
                <w:bCs/>
                <w:sz w:val="24"/>
                <w:szCs w:val="24"/>
              </w:rPr>
            </w:pPr>
            <w:r w:rsidRPr="006174CE">
              <w:rPr>
                <w:b/>
                <w:bCs/>
                <w:sz w:val="24"/>
                <w:szCs w:val="24"/>
              </w:rPr>
              <w:t>Q: Please select the response below that best describes your role within your pest management services organization</w:t>
            </w:r>
          </w:p>
        </w:tc>
      </w:tr>
      <w:tr w:rsidR="00033337" w14:paraId="75F6DF8E" w14:textId="77777777" w:rsidTr="00931E10">
        <w:tc>
          <w:tcPr>
            <w:tcW w:w="9350" w:type="dxa"/>
          </w:tcPr>
          <w:p w14:paraId="19671C2E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Certified operator</w:t>
            </w:r>
          </w:p>
          <w:p w14:paraId="23B0DE1D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Supervisor of technicians</w:t>
            </w:r>
          </w:p>
          <w:p w14:paraId="5345CA5D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Public health specialist (e.g., environmental scientist, state entomologist, entomologist)</w:t>
            </w:r>
          </w:p>
          <w:p w14:paraId="377124BB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Military entomologist</w:t>
            </w:r>
          </w:p>
          <w:p w14:paraId="0A9AF6B3" w14:textId="77777777" w:rsidR="00033337" w:rsidRDefault="00033337" w:rsidP="00931E10">
            <w:pPr>
              <w:rPr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Other (specified in open text)</w:t>
            </w:r>
          </w:p>
        </w:tc>
      </w:tr>
      <w:tr w:rsidR="00033337" w14:paraId="4E78E660" w14:textId="77777777" w:rsidTr="00931E10">
        <w:tc>
          <w:tcPr>
            <w:tcW w:w="9350" w:type="dxa"/>
          </w:tcPr>
          <w:p w14:paraId="1AEB4313" w14:textId="77777777" w:rsidR="00033337" w:rsidRPr="006174CE" w:rsidRDefault="00033337" w:rsidP="00931E10">
            <w:pPr>
              <w:rPr>
                <w:b/>
                <w:bCs/>
                <w:sz w:val="24"/>
                <w:szCs w:val="24"/>
              </w:rPr>
            </w:pPr>
            <w:r w:rsidRPr="006174CE">
              <w:rPr>
                <w:b/>
                <w:bCs/>
                <w:sz w:val="24"/>
                <w:szCs w:val="24"/>
              </w:rPr>
              <w:t>Q: Please describe your current engagement in tick surveillance and control activities (select all that apply)</w:t>
            </w:r>
          </w:p>
        </w:tc>
      </w:tr>
      <w:tr w:rsidR="00033337" w14:paraId="0BF8C84A" w14:textId="77777777" w:rsidTr="00931E10">
        <w:tc>
          <w:tcPr>
            <w:tcW w:w="9350" w:type="dxa"/>
          </w:tcPr>
          <w:p w14:paraId="0F2ACCBE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I supervise others who are directly involved in tick surveillance and/or control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activities</w:t>
            </w:r>
            <w:proofErr w:type="gramEnd"/>
          </w:p>
          <w:p w14:paraId="77FD3CA8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I am directly involved in tick surveillance and/or control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activities</w:t>
            </w:r>
            <w:proofErr w:type="gramEnd"/>
          </w:p>
          <w:p w14:paraId="490CFC9B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My working unit is responsible for tick surveillance and/or control, but I am not directly involved in these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activities</w:t>
            </w:r>
            <w:proofErr w:type="gramEnd"/>
          </w:p>
          <w:p w14:paraId="12439EA7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My work is on human disease surveillance for tick-borne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diseases</w:t>
            </w:r>
            <w:proofErr w:type="gramEnd"/>
          </w:p>
          <w:p w14:paraId="472A2610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My working unit is not directly involved in or connected to tick surveillance and/or control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activities</w:t>
            </w:r>
            <w:proofErr w:type="gramEnd"/>
          </w:p>
          <w:p w14:paraId="370312E6" w14:textId="77777777" w:rsidR="00033337" w:rsidRDefault="00033337" w:rsidP="00931E10">
            <w:pPr>
              <w:rPr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Other (specified in open text)</w:t>
            </w:r>
          </w:p>
        </w:tc>
      </w:tr>
      <w:tr w:rsidR="00033337" w14:paraId="4769E60E" w14:textId="77777777" w:rsidTr="00931E10">
        <w:tc>
          <w:tcPr>
            <w:tcW w:w="9350" w:type="dxa"/>
          </w:tcPr>
          <w:p w14:paraId="62288457" w14:textId="77777777" w:rsidR="00033337" w:rsidRPr="006174CE" w:rsidRDefault="00033337" w:rsidP="00931E10">
            <w:pPr>
              <w:tabs>
                <w:tab w:val="left" w:pos="3340"/>
              </w:tabs>
              <w:rPr>
                <w:b/>
                <w:bCs/>
                <w:sz w:val="24"/>
                <w:szCs w:val="24"/>
              </w:rPr>
            </w:pPr>
            <w:r w:rsidRPr="006174CE">
              <w:rPr>
                <w:b/>
                <w:bCs/>
                <w:sz w:val="24"/>
                <w:szCs w:val="24"/>
              </w:rPr>
              <w:t xml:space="preserve">Q: Rate your knowledge of (or your skill in) the following (Tick Biology, Tick Identification, Tick Surveillance, Tick Control, Tick-borne Diseases, Tick Safety, </w:t>
            </w:r>
            <w:proofErr w:type="gramStart"/>
            <w:r w:rsidRPr="006174CE">
              <w:rPr>
                <w:b/>
                <w:bCs/>
                <w:sz w:val="24"/>
                <w:szCs w:val="24"/>
              </w:rPr>
              <w:t>Ticks</w:t>
            </w:r>
            <w:proofErr w:type="gramEnd"/>
            <w:r w:rsidRPr="006174CE">
              <w:rPr>
                <w:b/>
                <w:bCs/>
                <w:sz w:val="24"/>
                <w:szCs w:val="24"/>
              </w:rPr>
              <w:t xml:space="preserve"> and Public Health) </w:t>
            </w:r>
            <w:r w:rsidRPr="006174CE">
              <w:rPr>
                <w:b/>
                <w:bCs/>
                <w:sz w:val="24"/>
                <w:szCs w:val="24"/>
                <w:u w:val="single"/>
              </w:rPr>
              <w:t>BEFORE</w:t>
            </w:r>
            <w:r w:rsidRPr="006174CE">
              <w:rPr>
                <w:b/>
                <w:bCs/>
                <w:sz w:val="24"/>
                <w:szCs w:val="24"/>
              </w:rPr>
              <w:t xml:space="preserve"> the course:</w:t>
            </w:r>
          </w:p>
        </w:tc>
      </w:tr>
      <w:tr w:rsidR="00033337" w14:paraId="2B3E1080" w14:textId="77777777" w:rsidTr="00931E10">
        <w:tc>
          <w:tcPr>
            <w:tcW w:w="9350" w:type="dxa"/>
          </w:tcPr>
          <w:p w14:paraId="44AB88DE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Not at all knowledgeable</w:t>
            </w:r>
          </w:p>
          <w:p w14:paraId="03AE8811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Slightly knowledgeable</w:t>
            </w:r>
          </w:p>
          <w:p w14:paraId="59A6985D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Moderately knowledgeable</w:t>
            </w:r>
          </w:p>
          <w:p w14:paraId="67301DB8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Very knowledgeable</w:t>
            </w:r>
          </w:p>
          <w:p w14:paraId="3BF1184D" w14:textId="77777777" w:rsidR="00033337" w:rsidRDefault="00033337" w:rsidP="00931E10">
            <w:pPr>
              <w:rPr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Extremely knowledgeable</w:t>
            </w:r>
          </w:p>
        </w:tc>
      </w:tr>
      <w:tr w:rsidR="00033337" w14:paraId="68C87DB2" w14:textId="77777777" w:rsidTr="00931E10">
        <w:tc>
          <w:tcPr>
            <w:tcW w:w="9350" w:type="dxa"/>
          </w:tcPr>
          <w:p w14:paraId="070BBFC4" w14:textId="77777777" w:rsidR="00033337" w:rsidRPr="006174CE" w:rsidRDefault="00033337" w:rsidP="00931E10">
            <w:pPr>
              <w:rPr>
                <w:b/>
                <w:bCs/>
                <w:sz w:val="24"/>
                <w:szCs w:val="24"/>
              </w:rPr>
            </w:pPr>
            <w:r w:rsidRPr="006174CE">
              <w:rPr>
                <w:b/>
                <w:bCs/>
                <w:sz w:val="24"/>
                <w:szCs w:val="24"/>
              </w:rPr>
              <w:t xml:space="preserve">Q: Rate your knowledge of (or your skill in) the following (Tick Biology, Tick Identification, Tick Surveillance, Tick Control, Tick-borne Diseases, Tick Safety, </w:t>
            </w:r>
            <w:proofErr w:type="gramStart"/>
            <w:r w:rsidRPr="006174CE">
              <w:rPr>
                <w:b/>
                <w:bCs/>
                <w:sz w:val="24"/>
                <w:szCs w:val="24"/>
              </w:rPr>
              <w:t>Ticks</w:t>
            </w:r>
            <w:proofErr w:type="gramEnd"/>
            <w:r w:rsidRPr="006174CE">
              <w:rPr>
                <w:b/>
                <w:bCs/>
                <w:sz w:val="24"/>
                <w:szCs w:val="24"/>
              </w:rPr>
              <w:t xml:space="preserve"> and Public Health)</w:t>
            </w:r>
            <w:r w:rsidRPr="006174CE">
              <w:rPr>
                <w:b/>
                <w:bCs/>
                <w:sz w:val="24"/>
                <w:szCs w:val="24"/>
                <w:u w:val="single"/>
              </w:rPr>
              <w:t xml:space="preserve"> AFTER</w:t>
            </w:r>
            <w:r w:rsidRPr="006174CE">
              <w:rPr>
                <w:b/>
                <w:bCs/>
                <w:sz w:val="24"/>
                <w:szCs w:val="24"/>
              </w:rPr>
              <w:t xml:space="preserve"> the course:</w:t>
            </w:r>
          </w:p>
        </w:tc>
      </w:tr>
      <w:tr w:rsidR="00033337" w14:paraId="041636D8" w14:textId="77777777" w:rsidTr="00931E10">
        <w:tc>
          <w:tcPr>
            <w:tcW w:w="9350" w:type="dxa"/>
          </w:tcPr>
          <w:p w14:paraId="6E8AF80B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Not at all knowledgeable</w:t>
            </w:r>
          </w:p>
          <w:p w14:paraId="645AAACA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Slightly knowledgeable</w:t>
            </w:r>
          </w:p>
          <w:p w14:paraId="0556FDB3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Moderately knowledgeable</w:t>
            </w:r>
          </w:p>
          <w:p w14:paraId="754F683B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Very knowledgeable</w:t>
            </w:r>
          </w:p>
          <w:p w14:paraId="025EA615" w14:textId="77777777" w:rsidR="00033337" w:rsidRDefault="00033337" w:rsidP="00931E10">
            <w:pPr>
              <w:rPr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Extremely knowledgeable</w:t>
            </w:r>
          </w:p>
        </w:tc>
      </w:tr>
      <w:tr w:rsidR="00033337" w14:paraId="1000241C" w14:textId="77777777" w:rsidTr="00931E10">
        <w:tc>
          <w:tcPr>
            <w:tcW w:w="9350" w:type="dxa"/>
          </w:tcPr>
          <w:p w14:paraId="6342AD53" w14:textId="77777777" w:rsidR="00033337" w:rsidRPr="006174CE" w:rsidRDefault="00033337" w:rsidP="00931E10">
            <w:pPr>
              <w:rPr>
                <w:b/>
                <w:bCs/>
                <w:sz w:val="24"/>
                <w:szCs w:val="24"/>
              </w:rPr>
            </w:pPr>
            <w:r w:rsidRPr="006174CE">
              <w:rPr>
                <w:b/>
                <w:bCs/>
                <w:sz w:val="24"/>
                <w:szCs w:val="24"/>
              </w:rPr>
              <w:t>Q: How relevant is this course to your current work?</w:t>
            </w:r>
          </w:p>
        </w:tc>
      </w:tr>
      <w:tr w:rsidR="00033337" w14:paraId="482F8E4C" w14:textId="77777777" w:rsidTr="00931E10">
        <w:tc>
          <w:tcPr>
            <w:tcW w:w="9350" w:type="dxa"/>
          </w:tcPr>
          <w:p w14:paraId="7075FDFE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Not at all relevant</w:t>
            </w:r>
          </w:p>
          <w:p w14:paraId="799DDF79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Slightly relevant</w:t>
            </w:r>
          </w:p>
          <w:p w14:paraId="38931BDE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Moderately relevant</w:t>
            </w:r>
          </w:p>
          <w:p w14:paraId="7EA0F7AD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Very relevant</w:t>
            </w:r>
          </w:p>
          <w:p w14:paraId="004A947F" w14:textId="77777777" w:rsidR="00033337" w:rsidRDefault="00033337" w:rsidP="00931E10">
            <w:pPr>
              <w:rPr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Extremely relevant</w:t>
            </w:r>
          </w:p>
        </w:tc>
      </w:tr>
      <w:tr w:rsidR="00033337" w14:paraId="4962C919" w14:textId="77777777" w:rsidTr="00931E10">
        <w:tc>
          <w:tcPr>
            <w:tcW w:w="9350" w:type="dxa"/>
          </w:tcPr>
          <w:p w14:paraId="6372E25C" w14:textId="77777777" w:rsidR="00033337" w:rsidRPr="006174CE" w:rsidRDefault="00033337" w:rsidP="00931E10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Q: </w:t>
            </w:r>
            <w:r w:rsidRPr="006174CE">
              <w:rPr>
                <w:b/>
                <w:bCs/>
                <w:sz w:val="24"/>
                <w:szCs w:val="24"/>
              </w:rPr>
              <w:t>What is your opinion of the balance of lecture and interactivity in this course?</w:t>
            </w:r>
          </w:p>
        </w:tc>
      </w:tr>
      <w:tr w:rsidR="00033337" w14:paraId="6D3E93A4" w14:textId="77777777" w:rsidTr="00931E10">
        <w:tc>
          <w:tcPr>
            <w:tcW w:w="9350" w:type="dxa"/>
          </w:tcPr>
          <w:p w14:paraId="6DC9B093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Too much lecture and not enough interactive learning</w:t>
            </w:r>
          </w:p>
          <w:p w14:paraId="6D87F834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lastRenderedPageBreak/>
              <w:t>Right amount of both lecture and interactive training</w:t>
            </w:r>
          </w:p>
          <w:p w14:paraId="1449C606" w14:textId="77777777" w:rsidR="00033337" w:rsidRDefault="00033337" w:rsidP="00931E10">
            <w:pPr>
              <w:rPr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Too much interactive and not enough lecture</w:t>
            </w:r>
          </w:p>
        </w:tc>
      </w:tr>
      <w:tr w:rsidR="00033337" w14:paraId="306E4670" w14:textId="77777777" w:rsidTr="00931E10">
        <w:tc>
          <w:tcPr>
            <w:tcW w:w="9350" w:type="dxa"/>
          </w:tcPr>
          <w:p w14:paraId="14B2F504" w14:textId="77777777" w:rsidR="00033337" w:rsidRPr="006174CE" w:rsidRDefault="00033337" w:rsidP="00931E10">
            <w:pPr>
              <w:rPr>
                <w:b/>
                <w:bCs/>
                <w:sz w:val="24"/>
                <w:szCs w:val="24"/>
              </w:rPr>
            </w:pPr>
            <w:r w:rsidRPr="006174CE">
              <w:rPr>
                <w:b/>
                <w:bCs/>
                <w:sz w:val="24"/>
                <w:szCs w:val="24"/>
              </w:rPr>
              <w:lastRenderedPageBreak/>
              <w:t xml:space="preserve">Q: Will you use what you learned in this course in your work? </w:t>
            </w:r>
          </w:p>
        </w:tc>
      </w:tr>
      <w:tr w:rsidR="00033337" w14:paraId="5E5D53EC" w14:textId="77777777" w:rsidTr="00931E10">
        <w:tc>
          <w:tcPr>
            <w:tcW w:w="9350" w:type="dxa"/>
          </w:tcPr>
          <w:p w14:paraId="11910212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proofErr w:type="gramStart"/>
            <w:r w:rsidRPr="006174CE">
              <w:rPr>
                <w:i/>
                <w:iCs/>
                <w:sz w:val="20"/>
                <w:szCs w:val="20"/>
              </w:rPr>
              <w:t>Definitely will</w:t>
            </w:r>
            <w:proofErr w:type="gramEnd"/>
            <w:r w:rsidRPr="006174CE">
              <w:rPr>
                <w:i/>
                <w:iCs/>
                <w:sz w:val="20"/>
                <w:szCs w:val="20"/>
              </w:rPr>
              <w:t xml:space="preserve"> </w:t>
            </w:r>
          </w:p>
          <w:p w14:paraId="030915AE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Probably will</w:t>
            </w:r>
          </w:p>
          <w:p w14:paraId="0E915CFA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Possibly</w:t>
            </w:r>
          </w:p>
          <w:p w14:paraId="79A88F1A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Probably will not</w:t>
            </w:r>
          </w:p>
          <w:p w14:paraId="5286D6B3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proofErr w:type="gramStart"/>
            <w:r w:rsidRPr="006174CE">
              <w:rPr>
                <w:i/>
                <w:iCs/>
                <w:sz w:val="20"/>
                <w:szCs w:val="20"/>
              </w:rPr>
              <w:t>Definitely will</w:t>
            </w:r>
            <w:proofErr w:type="gramEnd"/>
            <w:r w:rsidRPr="006174CE">
              <w:rPr>
                <w:i/>
                <w:iCs/>
                <w:sz w:val="20"/>
                <w:szCs w:val="20"/>
              </w:rPr>
              <w:t xml:space="preserve"> not</w:t>
            </w:r>
          </w:p>
          <w:p w14:paraId="19E76D6B" w14:textId="77777777" w:rsidR="00033337" w:rsidRDefault="00033337" w:rsidP="00931E10">
            <w:pPr>
              <w:rPr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Not applicable, I did not learn anything new in this course</w:t>
            </w:r>
          </w:p>
        </w:tc>
      </w:tr>
      <w:tr w:rsidR="00033337" w14:paraId="104C68D5" w14:textId="77777777" w:rsidTr="00931E10">
        <w:tc>
          <w:tcPr>
            <w:tcW w:w="9350" w:type="dxa"/>
          </w:tcPr>
          <w:p w14:paraId="3D696B76" w14:textId="77777777" w:rsidR="00033337" w:rsidRPr="006174CE" w:rsidRDefault="00033337" w:rsidP="00931E10">
            <w:pPr>
              <w:rPr>
                <w:b/>
                <w:bCs/>
                <w:sz w:val="24"/>
                <w:szCs w:val="24"/>
              </w:rPr>
            </w:pPr>
            <w:r w:rsidRPr="006174CE">
              <w:rPr>
                <w:b/>
                <w:bCs/>
                <w:sz w:val="24"/>
                <w:szCs w:val="24"/>
              </w:rPr>
              <w:t>Q: What factors will keep you from using the content of this course in your work? Select all that apply.</w:t>
            </w:r>
          </w:p>
        </w:tc>
      </w:tr>
      <w:tr w:rsidR="00033337" w14:paraId="40C6973B" w14:textId="77777777" w:rsidTr="00931E10">
        <w:tc>
          <w:tcPr>
            <w:tcW w:w="9350" w:type="dxa"/>
          </w:tcPr>
          <w:p w14:paraId="5E5E7A7C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I will not have the resources I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need</w:t>
            </w:r>
            <w:proofErr w:type="gramEnd"/>
          </w:p>
          <w:p w14:paraId="698DCF58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I will not be provided opportunities to use what I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learned</w:t>
            </w:r>
            <w:proofErr w:type="gramEnd"/>
          </w:p>
          <w:p w14:paraId="00585D2E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I will not have the time to use what I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learned</w:t>
            </w:r>
            <w:proofErr w:type="gramEnd"/>
          </w:p>
          <w:p w14:paraId="58FB6B00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My supervisor will not support me in using what I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learned</w:t>
            </w:r>
            <w:proofErr w:type="gramEnd"/>
          </w:p>
          <w:p w14:paraId="4044CF2B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My colleagues will not support me in using what I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learned</w:t>
            </w:r>
            <w:proofErr w:type="gramEnd"/>
          </w:p>
          <w:p w14:paraId="2ACC89A0" w14:textId="77777777" w:rsidR="00033337" w:rsidRPr="006174CE" w:rsidRDefault="00033337" w:rsidP="00931E10">
            <w:pPr>
              <w:rPr>
                <w:i/>
                <w:iCs/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 xml:space="preserve">The course content is not relevant to my current </w:t>
            </w:r>
            <w:proofErr w:type="gramStart"/>
            <w:r w:rsidRPr="006174CE">
              <w:rPr>
                <w:i/>
                <w:iCs/>
                <w:sz w:val="20"/>
                <w:szCs w:val="20"/>
              </w:rPr>
              <w:t>work</w:t>
            </w:r>
            <w:proofErr w:type="gramEnd"/>
          </w:p>
          <w:p w14:paraId="03C89346" w14:textId="77777777" w:rsidR="00033337" w:rsidRDefault="00033337" w:rsidP="00931E10">
            <w:pPr>
              <w:rPr>
                <w:sz w:val="20"/>
                <w:szCs w:val="20"/>
              </w:rPr>
            </w:pPr>
            <w:r w:rsidRPr="006174CE">
              <w:rPr>
                <w:i/>
                <w:iCs/>
                <w:sz w:val="20"/>
                <w:szCs w:val="20"/>
              </w:rPr>
              <w:t>Other (please specify in next question)</w:t>
            </w:r>
          </w:p>
        </w:tc>
      </w:tr>
    </w:tbl>
    <w:p w14:paraId="5A04E510" w14:textId="0EB60300" w:rsidR="00A8645A" w:rsidRDefault="00A8645A">
      <w:pPr>
        <w:spacing w:after="160" w:line="259" w:lineRule="auto"/>
      </w:pPr>
      <w:r>
        <w:br w:type="page"/>
      </w:r>
    </w:p>
    <w:p w14:paraId="779DE0E0" w14:textId="613CDA4D" w:rsidR="00367233" w:rsidRDefault="00A8645A" w:rsidP="00367233">
      <w:pPr>
        <w:rPr>
          <w:rFonts w:eastAsia="Times New Roman"/>
          <w:sz w:val="24"/>
          <w:szCs w:val="24"/>
        </w:rPr>
      </w:pPr>
      <w:r w:rsidRPr="00184450">
        <w:lastRenderedPageBreak/>
        <w:t>Figure S1.</w:t>
      </w:r>
      <w:r w:rsidR="00184450" w:rsidRPr="00184450">
        <w:rPr>
          <w:rFonts w:eastAsia="Times New Roman"/>
          <w:sz w:val="24"/>
          <w:szCs w:val="24"/>
        </w:rPr>
        <w:t xml:space="preserve"> </w:t>
      </w:r>
      <w:r w:rsidR="00184450" w:rsidRPr="00184450">
        <w:rPr>
          <w:rFonts w:eastAsia="Times New Roman"/>
          <w:sz w:val="24"/>
          <w:szCs w:val="24"/>
        </w:rPr>
        <w:t>Comparison of average paired scores on questions from participants (n=255) who completed both the pre-course (orange) and post-course (blue) OTTC assessments.</w:t>
      </w:r>
    </w:p>
    <w:p w14:paraId="32D7DE49" w14:textId="77777777" w:rsidR="00184450" w:rsidRPr="00184450" w:rsidRDefault="00184450" w:rsidP="00367233"/>
    <w:p w14:paraId="42D06763" w14:textId="41AFDDDE" w:rsidR="00A07E55" w:rsidRDefault="00184450">
      <w:r>
        <w:rPr>
          <w:noProof/>
          <w14:ligatures w14:val="standardContextual"/>
        </w:rPr>
        <w:drawing>
          <wp:inline distT="0" distB="0" distL="0" distR="0" wp14:anchorId="12DF58A8" wp14:editId="1E775D67">
            <wp:extent cx="5943600" cy="3155315"/>
            <wp:effectExtent l="0" t="0" r="0" b="6985"/>
            <wp:docPr id="1800587732" name="Picture 1" descr="A graph with blue and yellow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587732" name="Picture 1" descr="A graph with blue and yellow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7E55" w:rsidSect="0036723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D9"/>
    <w:rsid w:val="00033337"/>
    <w:rsid w:val="000B4CD6"/>
    <w:rsid w:val="00184450"/>
    <w:rsid w:val="001A3AD9"/>
    <w:rsid w:val="00225EA8"/>
    <w:rsid w:val="00367233"/>
    <w:rsid w:val="006F5D1E"/>
    <w:rsid w:val="00A07E55"/>
    <w:rsid w:val="00A8645A"/>
    <w:rsid w:val="00E8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C6423"/>
  <w15:chartTrackingRefBased/>
  <w15:docId w15:val="{026E8FD0-D36F-43FE-96D4-49B1DD5FA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233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A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A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AD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AD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AD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AD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AD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AD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AD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A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A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A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A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A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A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A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A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A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A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3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AD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3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AD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3A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A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3A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A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A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3337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7</cp:revision>
  <dcterms:created xsi:type="dcterms:W3CDTF">2024-06-24T19:01:00Z</dcterms:created>
  <dcterms:modified xsi:type="dcterms:W3CDTF">2024-06-24T19:07:00Z</dcterms:modified>
</cp:coreProperties>
</file>